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FB15" w14:textId="53BBAC83" w:rsidR="00AB5BC0" w:rsidRPr="0026090C" w:rsidRDefault="001C3AA1" w:rsidP="00084B1F">
      <w:pPr>
        <w:jc w:val="center"/>
        <w:rPr>
          <w:szCs w:val="21"/>
        </w:rPr>
      </w:pPr>
      <w:bookmarkStart w:id="0" w:name="_Hlk119512709"/>
      <w:r w:rsidRPr="0026090C">
        <w:rPr>
          <w:rFonts w:ascii="Times New Roman" w:hAnsi="Times New Roman" w:cs="Times New Roman"/>
          <w:szCs w:val="21"/>
        </w:rPr>
        <w:t xml:space="preserve">Table </w:t>
      </w:r>
      <w:r w:rsidR="003835A1">
        <w:rPr>
          <w:rFonts w:ascii="Times New Roman" w:hAnsi="Times New Roman" w:cs="Times New Roman"/>
          <w:szCs w:val="21"/>
        </w:rPr>
        <w:t>S</w:t>
      </w:r>
      <w:r w:rsidRPr="0026090C">
        <w:rPr>
          <w:rFonts w:ascii="Times New Roman" w:hAnsi="Times New Roman" w:cs="Times New Roman"/>
          <w:szCs w:val="21"/>
        </w:rPr>
        <w:t>1</w:t>
      </w:r>
      <w:r w:rsidR="00532675" w:rsidRPr="0026090C">
        <w:rPr>
          <w:rFonts w:ascii="Times New Roman" w:hAnsi="Times New Roman" w:cs="Times New Roman"/>
          <w:szCs w:val="21"/>
        </w:rPr>
        <w:t xml:space="preserve"> </w:t>
      </w:r>
      <w:r w:rsidR="00084B1F">
        <w:rPr>
          <w:rFonts w:ascii="Times New Roman" w:hAnsi="Times New Roman" w:cs="Times New Roman"/>
          <w:szCs w:val="21"/>
        </w:rPr>
        <w:t>Differential metabolites identified in cell metabolomic analysis</w:t>
      </w:r>
      <w:bookmarkEnd w:id="0"/>
    </w:p>
    <w:tbl>
      <w:tblPr>
        <w:tblW w:w="15979" w:type="dxa"/>
        <w:jc w:val="center"/>
        <w:tblLook w:val="04A0" w:firstRow="1" w:lastRow="0" w:firstColumn="1" w:lastColumn="0" w:noHBand="0" w:noVBand="1"/>
      </w:tblPr>
      <w:tblGrid>
        <w:gridCol w:w="526"/>
        <w:gridCol w:w="2652"/>
        <w:gridCol w:w="892"/>
        <w:gridCol w:w="708"/>
        <w:gridCol w:w="142"/>
        <w:gridCol w:w="1093"/>
        <w:gridCol w:w="325"/>
        <w:gridCol w:w="1481"/>
        <w:gridCol w:w="1020"/>
        <w:gridCol w:w="1140"/>
        <w:gridCol w:w="144"/>
        <w:gridCol w:w="876"/>
        <w:gridCol w:w="117"/>
        <w:gridCol w:w="903"/>
        <w:gridCol w:w="3960"/>
      </w:tblGrid>
      <w:tr w:rsidR="00AB5BC0" w:rsidRPr="001C3AA1" w14:paraId="33466649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1F8F48" w14:textId="7557964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42C39" w14:textId="3E9C52C1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1472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mod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3385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67DD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749BE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502B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6410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AABC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D98A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</w:tr>
      <w:tr w:rsidR="00AB5BC0" w:rsidRPr="001C3AA1" w14:paraId="5E7C1AD4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5FE71" w14:textId="518AD2E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BEA9" w14:textId="6BC87679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Methylthioadenos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1F74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789C" w14:textId="0478AAF2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DFD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.08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663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2D4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744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0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A054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A8A2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AB5BC0" w:rsidRPr="001C3AA1" w14:paraId="5ACD83AA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C6E94" w14:textId="55C934D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17E6" w14:textId="3DAED98B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nith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A713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598C" w14:textId="297F15A4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1AE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09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432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F50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0C0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0D0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D75A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7F93991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795C3" w14:textId="22FC146A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0726" w14:textId="5C042AFC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EFFA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4C59" w14:textId="42127B1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B5F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07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ABF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E7E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9C2E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812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8DD8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CDE98F7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308297" w14:textId="3BA7DBDB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21596" w14:textId="2A6913FC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183F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135C" w14:textId="06C6A60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8E8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.11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D6A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265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025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825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5EE6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00AE505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CA83B" w14:textId="31AA46FD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F56D" w14:textId="6E23B30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ull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2B31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D369" w14:textId="5B488B9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507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09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BF9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064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6C13E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386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F6DF9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1D7F457E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0007AB" w14:textId="6C7216FF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9229" w14:textId="6A98147E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0237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DEDC" w14:textId="4F14F17E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607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4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4DB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F37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479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2F9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6F64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61769D76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9D6234" w14:textId="6FE9329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B77C" w14:textId="6C32F2E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D92D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77FB" w14:textId="06F9A1E0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897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05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47D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065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73F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00A0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D579A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3CF05D9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F9E37C" w14:textId="6046B1BB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B500" w14:textId="25CD607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Methylnicotin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8184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677E" w14:textId="60378105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B0BA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4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5544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DE8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DBA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6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230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EA1D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AB5BC0" w:rsidRPr="001C3AA1" w14:paraId="4D948336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DF264" w14:textId="131D3BE9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08DC" w14:textId="5798DF5E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ic acid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AE26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B38E" w14:textId="28F56FA8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40E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5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A52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C57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73D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E4C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9310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2F1A762C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ECCF64" w14:textId="2B147040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8383" w14:textId="0E1FA915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lactosam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0AB6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BC4F5" w14:textId="3E04175C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A08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.14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42D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AF57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E17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E514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0F7F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s and carbohydrate conjugates</w:t>
            </w:r>
          </w:p>
        </w:tc>
      </w:tr>
      <w:tr w:rsidR="00AB5BC0" w:rsidRPr="001C3AA1" w14:paraId="2D647919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79F3F" w14:textId="3ED376E2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3334" w14:textId="27ACDF65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carnit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14BA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FE4F" w14:textId="29BD45E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F544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11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000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F91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88D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CE1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195A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esters</w:t>
            </w:r>
          </w:p>
        </w:tc>
      </w:tr>
      <w:tr w:rsidR="00AB5BC0" w:rsidRPr="001C3AA1" w14:paraId="6896B5BA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2B0BCF" w14:textId="674AE6C8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810A" w14:textId="0022489C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4-Dihydroxyhydrocinnamic acid</w:t>
            </w:r>
            <w:r w:rsidR="002E36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FEA6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11FB" w14:textId="0125E89B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955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04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E53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B10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B7F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BD4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0B48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AB5BC0" w:rsidRPr="001C3AA1" w14:paraId="36A1AABE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AF995" w14:textId="554E501C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820D" w14:textId="3270EF59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ic acid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129F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5F2B" w14:textId="4B2FF96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9C6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3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2CE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769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2C7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5C8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2ABF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5105334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0946A" w14:textId="732ED549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0E31" w14:textId="2165913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ionylcarnit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5F78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4732" w14:textId="0CF6F450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49B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.13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CC2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9F2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AB74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3B4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378F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esters</w:t>
            </w:r>
          </w:p>
        </w:tc>
      </w:tr>
      <w:tr w:rsidR="00AB5BC0" w:rsidRPr="001C3AA1" w14:paraId="395DEB24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CEA63" w14:textId="6D0E28B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94E1" w14:textId="6FCA918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7545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C9BB" w14:textId="5626645E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AF9E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06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ED2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2FF8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BCA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FC6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DBEC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1DC0F121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08E3A5" w14:textId="5A37C5FD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87F6" w14:textId="66B33E75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neuramin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D7EF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D76D" w14:textId="04ED032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31DC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.10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497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27F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76F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BC3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2E-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5A73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s and carbohydrate conjugates</w:t>
            </w:r>
          </w:p>
        </w:tc>
      </w:tr>
      <w:tr w:rsidR="00AB5BC0" w:rsidRPr="001C3AA1" w14:paraId="6D40F868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5A4D2E" w14:textId="01F544DE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4281" w14:textId="4A11F7C0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idine 5'-monophosphat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F53A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8BEA" w14:textId="15988AA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3B5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.05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6BD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FF2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46E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97C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E1DE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nucleotides</w:t>
            </w:r>
          </w:p>
        </w:tc>
      </w:tr>
      <w:tr w:rsidR="00AB5BC0" w:rsidRPr="001C3AA1" w14:paraId="4B5D998E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41E01" w14:textId="2561048D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AA29" w14:textId="05700C1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</w:t>
            </w:r>
            <w:r w:rsidR="001732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D4D0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1B62" w14:textId="607B5C4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672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08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1F60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7D2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A58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DE46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0B48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630EE41C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746DEC" w14:textId="7667CEE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B29A" w14:textId="44CFE44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ABDD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2909" w14:textId="05C7EE2D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F98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07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F09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637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CC16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030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351A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54949AD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1356B" w14:textId="34D94018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F2D1" w14:textId="6BA9EE8B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sine 3'5'-cyclic monophosphat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244D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78C9" w14:textId="02EB3092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968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.05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8FC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254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BF6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E63A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E775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tides</w:t>
            </w:r>
          </w:p>
        </w:tc>
      </w:tr>
      <w:tr w:rsidR="00AB5BC0" w:rsidRPr="001C3AA1" w14:paraId="214BEF95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20C169" w14:textId="037C0DE5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20FA" w14:textId="07DB2B82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leuc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9FA53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2461" w14:textId="0A375EEF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A289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09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410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9808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4E7C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D45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2F7F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0D62B7DC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A41D48" w14:textId="782319B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2F5CD" w14:textId="49A8D946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AF09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3C5F6" w14:textId="082FF3A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321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07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F11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159BF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A0D1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671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A0AB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  <w:tr w:rsidR="00AB5BC0" w:rsidRPr="001C3AA1" w14:paraId="3D971614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E28611" w14:textId="43F1A7A1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3071" w14:textId="4C043E9A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acrylic acid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1766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6E4F" w14:textId="6B98F33D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A6C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.06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6D6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6EE5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3CE7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518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6235B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AB5BC0" w:rsidRPr="001C3AA1" w14:paraId="2CAC79CF" w14:textId="77777777" w:rsidTr="0026090C">
        <w:trPr>
          <w:trHeight w:val="278"/>
          <w:jc w:val="center"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30C804" w14:textId="4E4F5D53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6C3B3" w14:textId="368C6BF4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</w:t>
            </w:r>
            <w:r w:rsidR="001732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E90FB" w14:textId="77777777" w:rsidR="00AB5BC0" w:rsidRPr="001C3AA1" w:rsidRDefault="00AB5BC0" w:rsidP="0026090C">
            <w:pPr>
              <w:widowControl/>
              <w:spacing w:line="30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CB6B1" w14:textId="18F48A0A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95F0C" w14:textId="5B7C9C98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0693</w:t>
            </w:r>
            <w:r w:rsidR="002E7E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0126B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F8283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ECE4D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D63B2" w14:textId="77777777" w:rsidR="00AB5BC0" w:rsidRPr="001C3AA1" w:rsidRDefault="00AB5BC0" w:rsidP="0026090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E-0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68A18" w14:textId="77777777" w:rsidR="00AB5BC0" w:rsidRPr="001C3AA1" w:rsidRDefault="00AB5BC0" w:rsidP="0026090C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3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s, peptides, and analogues</w:t>
            </w:r>
          </w:p>
        </w:tc>
      </w:tr>
    </w:tbl>
    <w:p w14:paraId="40683644" w14:textId="44D050BA" w:rsidR="00782F21" w:rsidRPr="00782F21" w:rsidRDefault="0026090C">
      <w:pPr>
        <w:rPr>
          <w:rFonts w:ascii="Times New Roman" w:hAnsi="Times New Roman" w:cs="Times New Roman"/>
          <w:sz w:val="24"/>
          <w:szCs w:val="28"/>
        </w:rPr>
      </w:pPr>
      <w:r w:rsidRPr="005D6FB0">
        <w:rPr>
          <w:rFonts w:ascii="Times New Roman" w:hAnsi="Times New Roman" w:cs="Times New Roman"/>
        </w:rPr>
        <w:t xml:space="preserve">RT, retention time; FDR, false discovery rate </w:t>
      </w:r>
      <w:r w:rsidRPr="005D6FB0">
        <w:rPr>
          <w:rFonts w:ascii="Times New Roman" w:hAnsi="Times New Roman" w:cs="Times New Roman"/>
          <w:sz w:val="24"/>
          <w:szCs w:val="28"/>
        </w:rPr>
        <w:fldChar w:fldCharType="begin"/>
      </w:r>
      <w:r w:rsidRPr="005D6FB0">
        <w:rPr>
          <w:rFonts w:ascii="Times New Roman" w:hAnsi="Times New Roman" w:cs="Times New Roman"/>
          <w:sz w:val="24"/>
          <w:szCs w:val="28"/>
        </w:rPr>
        <w:instrText xml:space="preserve"> LINK </w:instrText>
      </w:r>
      <w:r w:rsidR="005F3E2A">
        <w:rPr>
          <w:rFonts w:ascii="Times New Roman" w:hAnsi="Times New Roman" w:cs="Times New Roman"/>
          <w:sz w:val="24"/>
          <w:szCs w:val="28"/>
        </w:rPr>
        <w:instrText>Excel.Sheet.12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 xml:space="preserve"> "D:\\SYY-dailylife\\1.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>课题进展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>\\Cell metabolomic\\Anlotinib-C6\\20220606\\Result\\Table\\Table 2 CCM metabolomic.xlsx"</w:instrText>
      </w:r>
      <w:r w:rsidR="005F3E2A">
        <w:rPr>
          <w:rFonts w:ascii="Times New Roman" w:hAnsi="Times New Roman" w:cs="Times New Roman"/>
          <w:sz w:val="24"/>
          <w:szCs w:val="28"/>
        </w:rPr>
        <w:instrText xml:space="preserve"> Sheet1!R2C2:R25C10 </w:instrText>
      </w:r>
      <w:r w:rsidRPr="005D6FB0">
        <w:rPr>
          <w:rFonts w:ascii="Times New Roman" w:hAnsi="Times New Roman" w:cs="Times New Roman"/>
          <w:sz w:val="24"/>
          <w:szCs w:val="28"/>
        </w:rPr>
        <w:instrText xml:space="preserve">\a \f 4 \h  \* MERGEFORMAT </w:instrText>
      </w:r>
      <w:r w:rsidRPr="005D6FB0">
        <w:rPr>
          <w:rFonts w:ascii="Times New Roman" w:hAnsi="Times New Roman" w:cs="Times New Roman"/>
          <w:sz w:val="24"/>
          <w:szCs w:val="28"/>
        </w:rPr>
        <w:fldChar w:fldCharType="separate"/>
      </w:r>
    </w:p>
    <w:p w14:paraId="68DF66D7" w14:textId="76E3E6AB" w:rsidR="0022414E" w:rsidRPr="000D1556" w:rsidRDefault="0026090C" w:rsidP="000D1556">
      <w:pPr>
        <w:jc w:val="center"/>
        <w:rPr>
          <w:szCs w:val="21"/>
        </w:rPr>
      </w:pPr>
      <w:r w:rsidRPr="005D6FB0">
        <w:rPr>
          <w:rFonts w:ascii="Times New Roman" w:hAnsi="Times New Roman" w:cs="Times New Roman"/>
          <w:sz w:val="24"/>
          <w:szCs w:val="28"/>
        </w:rPr>
        <w:lastRenderedPageBreak/>
        <w:fldChar w:fldCharType="end"/>
      </w:r>
      <w:r w:rsidR="00532675" w:rsidRPr="00532675">
        <w:rPr>
          <w:rFonts w:ascii="Times New Roman" w:hAnsi="Times New Roman" w:cs="Times New Roman"/>
          <w:sz w:val="24"/>
          <w:szCs w:val="28"/>
        </w:rPr>
        <w:t xml:space="preserve">Table </w:t>
      </w:r>
      <w:r w:rsidR="003835A1">
        <w:rPr>
          <w:rFonts w:ascii="Times New Roman" w:hAnsi="Times New Roman" w:cs="Times New Roman"/>
          <w:sz w:val="24"/>
          <w:szCs w:val="28"/>
        </w:rPr>
        <w:t>S</w:t>
      </w:r>
      <w:r w:rsidR="00532675" w:rsidRPr="00532675">
        <w:rPr>
          <w:rFonts w:ascii="Times New Roman" w:hAnsi="Times New Roman" w:cs="Times New Roman"/>
          <w:sz w:val="24"/>
          <w:szCs w:val="28"/>
        </w:rPr>
        <w:t>2</w:t>
      </w:r>
      <w:bookmarkStart w:id="1" w:name="_Hlk119512727"/>
      <w:r w:rsidR="002B2808">
        <w:rPr>
          <w:rFonts w:ascii="Times New Roman" w:hAnsi="Times New Roman" w:cs="Times New Roman"/>
          <w:sz w:val="24"/>
          <w:szCs w:val="28"/>
        </w:rPr>
        <w:t xml:space="preserve"> </w:t>
      </w:r>
      <w:r w:rsidR="000D1556">
        <w:rPr>
          <w:rFonts w:ascii="Times New Roman" w:hAnsi="Times New Roman" w:cs="Times New Roman"/>
          <w:szCs w:val="21"/>
        </w:rPr>
        <w:t xml:space="preserve">Differential metabolites identified in </w:t>
      </w:r>
      <w:r w:rsidR="00657FFB">
        <w:rPr>
          <w:rFonts w:ascii="Times New Roman" w:hAnsi="Times New Roman" w:cs="Times New Roman"/>
          <w:szCs w:val="21"/>
        </w:rPr>
        <w:t>CCM</w:t>
      </w:r>
      <w:r w:rsidR="000D1556">
        <w:rPr>
          <w:rFonts w:ascii="Times New Roman" w:hAnsi="Times New Roman" w:cs="Times New Roman"/>
          <w:szCs w:val="21"/>
        </w:rPr>
        <w:t xml:space="preserve"> metabolomic analysis</w:t>
      </w:r>
      <w:bookmarkEnd w:id="1"/>
    </w:p>
    <w:tbl>
      <w:tblPr>
        <w:tblW w:w="15593" w:type="dxa"/>
        <w:jc w:val="center"/>
        <w:tblLook w:val="04A0" w:firstRow="1" w:lastRow="0" w:firstColumn="1" w:lastColumn="0" w:noHBand="0" w:noVBand="1"/>
      </w:tblPr>
      <w:tblGrid>
        <w:gridCol w:w="567"/>
        <w:gridCol w:w="2269"/>
        <w:gridCol w:w="992"/>
        <w:gridCol w:w="425"/>
        <w:gridCol w:w="142"/>
        <w:gridCol w:w="992"/>
        <w:gridCol w:w="284"/>
        <w:gridCol w:w="1559"/>
        <w:gridCol w:w="1134"/>
        <w:gridCol w:w="1276"/>
        <w:gridCol w:w="992"/>
        <w:gridCol w:w="992"/>
        <w:gridCol w:w="3969"/>
      </w:tblGrid>
      <w:tr w:rsidR="003E5D31" w:rsidRPr="00AC4286" w14:paraId="5F072CB5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C8F0E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90997" w14:textId="54286AB3" w:rsidR="00AC4286" w:rsidRPr="00AC4286" w:rsidRDefault="001806C9" w:rsidP="001806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1C948" w14:textId="77777777" w:rsidR="00AC4286" w:rsidRPr="00AC4286" w:rsidRDefault="00AC4286" w:rsidP="008A74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mo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3D0C8" w14:textId="77777777" w:rsidR="00AC4286" w:rsidRPr="00AC4286" w:rsidRDefault="00AC4286" w:rsidP="007C64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D6BC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CE3D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DCFE7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DA31D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77356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0A859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</w:tr>
      <w:tr w:rsidR="007F67EE" w:rsidRPr="00AC4286" w14:paraId="06931A5A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AF572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DA27" w14:textId="5C1149CD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inami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C570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2729" w14:textId="1CC4CD67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490E" w14:textId="06ED815A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07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6CEA" w14:textId="60881A5B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03C8" w14:textId="60680BE5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E108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B8E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2318" w14:textId="40F0764C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214E5D6E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9EE0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C958" w14:textId="32A0F266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e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2A3B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FD9D" w14:textId="352594EE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4442" w14:textId="29F02CBB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06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51BF" w14:textId="7DF0B87A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E7F2" w14:textId="16E2298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2DC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A5F9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1F45" w14:textId="6D526432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5D1D6A97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03C0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BED5" w14:textId="04A1718D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ine</w:t>
            </w:r>
            <w:r w:rsidR="008162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C24D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E468" w14:textId="5B42806D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3ADB" w14:textId="10C780FD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06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AB92" w14:textId="50AC222E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A281" w14:textId="76A8285B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1DFB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0E69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9F06" w14:textId="7A936115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229AC4A5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12A6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4472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ox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909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067C" w14:textId="06428D3E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B922" w14:textId="556DB100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.05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3162" w14:textId="6C2C35F9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42E2" w14:textId="771F7DA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C07B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E323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6EE4" w14:textId="484BBACA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s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</w:p>
        </w:tc>
      </w:tr>
      <w:tr w:rsidR="007F67EE" w:rsidRPr="00AC4286" w14:paraId="27DA49A0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C10A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60F8" w14:textId="63800ACB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acinamide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D6BE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3042" w14:textId="0BC5ADF0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29EC" w14:textId="7ADB0309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04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0352" w14:textId="3F1072A5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50A8" w14:textId="750AFFE0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1E24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00E2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445B" w14:textId="5FB542F8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s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</w:p>
        </w:tc>
      </w:tr>
      <w:tr w:rsidR="007F67EE" w:rsidRPr="00AC4286" w14:paraId="1B1C6B83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5A02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0B97" w14:textId="08F1186E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  <w:r w:rsidR="00EF4E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8C47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5344" w14:textId="14D63E81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1884" w14:textId="029FB8F3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5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5E5C" w14:textId="448703D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EA88" w14:textId="0AAB267A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27AB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90CD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05D4" w14:textId="0CDAD298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3DF9A29A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3DBC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112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571E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F217" w14:textId="29B072F9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2E2E" w14:textId="54123B69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07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5BAD" w14:textId="5A7E1F0F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C1D4" w14:textId="337A5C3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D4E1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7A70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E24F" w14:textId="3B5A2F6F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21052BEB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C6BD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FD81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benzaldehy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043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C7AF" w14:textId="79D13557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81A2" w14:textId="1D525A8E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03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DD79" w14:textId="7B68B52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3896" w14:textId="7AFA828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8CD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1C0DD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E2AF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7F67EE" w:rsidRPr="00AC4286" w14:paraId="623A3707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8FC4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3149" w14:textId="070B28BD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4-Dihydroxyhydrocinnamic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AA9E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34DB" w14:textId="77156507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9E02" w14:textId="4ED4B2A1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04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94A9" w14:textId="50D5985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DA61" w14:textId="2D4210E2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A3E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1868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23CD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7F67EE" w:rsidRPr="00AC4286" w14:paraId="4F91C04C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F34A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3F5E" w14:textId="3CE36285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Acetamidobutano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B8C3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F2D9" w14:textId="339089B9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38CA" w14:textId="2444F0CD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07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5B93" w14:textId="03D6A83E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E719" w14:textId="5D00F5BD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9BF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7CE6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2413" w14:textId="0FEE1C18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analogues</w:t>
            </w:r>
          </w:p>
        </w:tc>
      </w:tr>
      <w:tr w:rsidR="007F67EE" w:rsidRPr="00AC4286" w14:paraId="433F4D44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1235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32A0" w14:textId="0EE2BD9F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leucine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106E2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CF04" w14:textId="5B66F7B3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87CD" w14:textId="6D07CC4E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09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718D" w14:textId="5F35BCBA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63A44" w14:textId="2B961718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08E9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B40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835A8" w14:textId="41CDD195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analogues</w:t>
            </w:r>
          </w:p>
        </w:tc>
      </w:tr>
      <w:tr w:rsidR="007F67EE" w:rsidRPr="00AC4286" w14:paraId="7F339838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FE5F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26617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-O-Methylguanos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369A1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2732" w14:textId="1F23CE2A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7D9B" w14:textId="77DBC121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.10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9859" w14:textId="448D03F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5D88" w14:textId="70DD6FF2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040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16F2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27AA" w14:textId="4862DC3E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s</w:t>
            </w:r>
          </w:p>
        </w:tc>
      </w:tr>
      <w:tr w:rsidR="007F67EE" w:rsidRPr="00AC4286" w14:paraId="77D95EC8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9905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5E9B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6202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D0C1" w14:textId="4483115C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307C" w14:textId="02EA69AA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04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03F9" w14:textId="75E44950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5C45" w14:textId="51DD88DC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A3C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B60E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14F8" w14:textId="7157FC52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s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</w:p>
        </w:tc>
      </w:tr>
      <w:tr w:rsidR="007F67EE" w:rsidRPr="00AC4286" w14:paraId="63BDF436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260D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A342" w14:textId="2B912D8B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C8FB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3342" w14:textId="2578DFE0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17EF" w14:textId="1BE33AF0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08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0510" w14:textId="7758C42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91D77" w14:textId="236A0A80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323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A64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998A" w14:textId="04F6130F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289921D2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947C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1CDC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tosphingos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E628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87C3F" w14:textId="6078507A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9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766B" w14:textId="0A765309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29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D889" w14:textId="785C2F79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EEAB" w14:textId="03961F6F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C302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CFA2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64A0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7F67EE" w:rsidRPr="00AC4286" w14:paraId="0C215CEE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4B03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15DC7" w14:textId="2442D694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</w:t>
            </w:r>
            <w:r w:rsidR="00EF4E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4ACC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5417" w14:textId="003FFC25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EA59" w14:textId="31409D26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.1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12B4" w14:textId="16D97AA5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49F8" w14:textId="3042DC7E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B358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0160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8184" w14:textId="40194922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s,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ogues</w:t>
            </w:r>
          </w:p>
        </w:tc>
      </w:tr>
      <w:tr w:rsidR="007F67EE" w:rsidRPr="00AC4286" w14:paraId="1741472A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BDDF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02AE" w14:textId="7B8CEA7C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B1FD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71C97" w14:textId="1A27E138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9311" w14:textId="107126C4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06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AE38" w14:textId="5FE8E59F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7948" w14:textId="04BDFC5A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77F4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9958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4864E" w14:textId="4612049A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s</w:t>
            </w:r>
            <w:r w:rsidR="00175D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175D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</w:t>
            </w:r>
            <w:r w:rsidR="00175D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gates</w:t>
            </w:r>
          </w:p>
        </w:tc>
      </w:tr>
      <w:tr w:rsidR="007F67EE" w:rsidRPr="00AC4286" w14:paraId="3094D7AE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CE28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9B57" w14:textId="5A68E5D9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Furo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2508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883C" w14:textId="6DD180C4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47F3" w14:textId="5DDDE36E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0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3389" w14:textId="246AE29B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C4CB" w14:textId="33842083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782A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A39F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E5B9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7F67EE" w:rsidRPr="00AC4286" w14:paraId="78430DC5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2F03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9586" w14:textId="05469AEA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oglutar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EED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EB61" w14:textId="28C66876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9520" w14:textId="24F98E9C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02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9888" w14:textId="14E0CD8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842E" w14:textId="0F390870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C35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7FED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57E18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7F67EE" w:rsidRPr="00AC4286" w14:paraId="7BAA258B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44177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58A8" w14:textId="680C91B4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nthine</w:t>
            </w:r>
            <w:r w:rsidR="003E5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60A7C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0EA3" w14:textId="2D9C50B6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6A04" w14:textId="1A056F1B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03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FD62" w14:textId="5D841E0C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81F4" w14:textId="308197E3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2FF3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73F7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A53E" w14:textId="1C7B7310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</w:t>
            </w:r>
            <w:r w:rsidR="00B435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s</w:t>
            </w:r>
          </w:p>
        </w:tc>
      </w:tr>
      <w:tr w:rsidR="007F67EE" w:rsidRPr="00AC4286" w14:paraId="6BFBC2CD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F4699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3439" w14:textId="00B1B7C3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ydroxymethylglutar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43FA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9C6C" w14:textId="53E49EC7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A378" w14:textId="28D3918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05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E9F7" w14:textId="5782A1F6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8B7D" w14:textId="498C43DE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FD52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147F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12096" w14:textId="68574690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gates</w:t>
            </w:r>
          </w:p>
        </w:tc>
      </w:tr>
      <w:tr w:rsidR="007F67EE" w:rsidRPr="00AC4286" w14:paraId="3DD8B99C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D280A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C67F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d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DF30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B013C" w14:textId="2773D7DD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61F8" w14:textId="173C151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09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A34A5" w14:textId="7701D58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77B5" w14:textId="1C6911B5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257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D70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9824E" w14:textId="4FD59688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,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s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ves</w:t>
            </w:r>
          </w:p>
        </w:tc>
      </w:tr>
      <w:tr w:rsidR="007F67EE" w:rsidRPr="00AC4286" w14:paraId="67517E45" w14:textId="77777777" w:rsidTr="003E5D31">
        <w:trPr>
          <w:trHeight w:val="278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57641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67A9F" w14:textId="7A47685F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osahexaenoic</w:t>
            </w:r>
            <w:r w:rsidR="00A858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B0BE3" w14:textId="77777777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3F37D" w14:textId="338EC377" w:rsidR="00AC4286" w:rsidRPr="00AC4286" w:rsidRDefault="00AC4286" w:rsidP="00247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0A4BA" w14:textId="0E5D2FEF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.24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C54C1" w14:textId="28048C83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C5125" w14:textId="518F4944" w:rsidR="00AC4286" w:rsidRPr="00AC4286" w:rsidRDefault="00AC4286" w:rsidP="00AC4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1DAE5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776F4" w14:textId="77777777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B60E7" w14:textId="4C5A9173" w:rsidR="00AC4286" w:rsidRPr="00AC4286" w:rsidRDefault="00AC4286" w:rsidP="00AC4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ids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</w:t>
            </w:r>
            <w:r w:rsidR="00BC3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42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gates</w:t>
            </w:r>
          </w:p>
        </w:tc>
      </w:tr>
    </w:tbl>
    <w:p w14:paraId="1CAB4B2B" w14:textId="24E6B0B3" w:rsidR="006E6149" w:rsidRPr="005D6FB0" w:rsidRDefault="00657FF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</w:rPr>
        <w:t xml:space="preserve">CCM, cell culture medium; </w:t>
      </w:r>
      <w:r w:rsidR="005D6FB0" w:rsidRPr="005D6FB0">
        <w:rPr>
          <w:rFonts w:ascii="Times New Roman" w:hAnsi="Times New Roman" w:cs="Times New Roman"/>
        </w:rPr>
        <w:t xml:space="preserve">RT, retention time; FDR, false discovery rate </w:t>
      </w:r>
      <w:r w:rsidR="006E6149" w:rsidRPr="005D6FB0">
        <w:rPr>
          <w:rFonts w:ascii="Times New Roman" w:hAnsi="Times New Roman" w:cs="Times New Roman"/>
          <w:sz w:val="24"/>
          <w:szCs w:val="28"/>
        </w:rPr>
        <w:fldChar w:fldCharType="begin"/>
      </w:r>
      <w:r w:rsidR="006E6149" w:rsidRPr="005D6FB0">
        <w:rPr>
          <w:rFonts w:ascii="Times New Roman" w:hAnsi="Times New Roman" w:cs="Times New Roman"/>
          <w:sz w:val="24"/>
          <w:szCs w:val="28"/>
        </w:rPr>
        <w:instrText xml:space="preserve"> LINK </w:instrText>
      </w:r>
      <w:r w:rsidR="005F3E2A">
        <w:rPr>
          <w:rFonts w:ascii="Times New Roman" w:hAnsi="Times New Roman" w:cs="Times New Roman"/>
          <w:sz w:val="24"/>
          <w:szCs w:val="28"/>
        </w:rPr>
        <w:instrText>Excel.Sheet.12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 xml:space="preserve"> "D:\\SYY-dailylife\\1.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>课题进展</w:instrText>
      </w:r>
      <w:r w:rsidR="005F3E2A">
        <w:rPr>
          <w:rFonts w:ascii="Times New Roman" w:hAnsi="Times New Roman" w:cs="Times New Roman" w:hint="eastAsia"/>
          <w:sz w:val="24"/>
          <w:szCs w:val="28"/>
        </w:rPr>
        <w:instrText>\\Cell metabolomic\\Anlotinib-C6\\20220606\\Result\\Table\\Table 2 CCM metabolomic.xlsx"</w:instrText>
      </w:r>
      <w:r w:rsidR="005F3E2A">
        <w:rPr>
          <w:rFonts w:ascii="Times New Roman" w:hAnsi="Times New Roman" w:cs="Times New Roman"/>
          <w:sz w:val="24"/>
          <w:szCs w:val="28"/>
        </w:rPr>
        <w:instrText xml:space="preserve"> Sheet1!R2C2:R25C10 </w:instrText>
      </w:r>
      <w:r w:rsidR="006E6149" w:rsidRPr="005D6FB0">
        <w:rPr>
          <w:rFonts w:ascii="Times New Roman" w:hAnsi="Times New Roman" w:cs="Times New Roman"/>
          <w:sz w:val="24"/>
          <w:szCs w:val="28"/>
        </w:rPr>
        <w:instrText xml:space="preserve">\a \f 4 \h  \* MERGEFORMAT </w:instrText>
      </w:r>
      <w:r w:rsidR="006E6149" w:rsidRPr="005D6FB0">
        <w:rPr>
          <w:rFonts w:ascii="Times New Roman" w:hAnsi="Times New Roman" w:cs="Times New Roman"/>
          <w:sz w:val="24"/>
          <w:szCs w:val="28"/>
        </w:rPr>
        <w:fldChar w:fldCharType="separate"/>
      </w:r>
    </w:p>
    <w:p w14:paraId="075E6728" w14:textId="6BFD208A" w:rsidR="00532675" w:rsidRDefault="006E6149" w:rsidP="0080735E">
      <w:pPr>
        <w:jc w:val="center"/>
        <w:rPr>
          <w:rFonts w:ascii="Times New Roman" w:hAnsi="Times New Roman" w:cs="Times New Roman"/>
          <w:sz w:val="24"/>
          <w:szCs w:val="28"/>
        </w:rPr>
      </w:pPr>
      <w:r w:rsidRPr="005D6FB0">
        <w:rPr>
          <w:rFonts w:ascii="Times New Roman" w:hAnsi="Times New Roman" w:cs="Times New Roman"/>
          <w:sz w:val="24"/>
          <w:szCs w:val="28"/>
        </w:rPr>
        <w:lastRenderedPageBreak/>
        <w:fldChar w:fldCharType="end"/>
      </w:r>
      <w:r w:rsidR="001806C9">
        <w:rPr>
          <w:rFonts w:ascii="Times New Roman" w:hAnsi="Times New Roman" w:cs="Times New Roman"/>
          <w:sz w:val="24"/>
          <w:szCs w:val="28"/>
        </w:rPr>
        <w:t>Table</w:t>
      </w:r>
      <w:r w:rsidR="000D1556">
        <w:rPr>
          <w:rFonts w:ascii="Times New Roman" w:hAnsi="Times New Roman" w:cs="Times New Roman"/>
          <w:sz w:val="24"/>
          <w:szCs w:val="28"/>
        </w:rPr>
        <w:t xml:space="preserve"> </w:t>
      </w:r>
      <w:r w:rsidR="003835A1">
        <w:rPr>
          <w:rFonts w:ascii="Times New Roman" w:hAnsi="Times New Roman" w:cs="Times New Roman"/>
          <w:sz w:val="24"/>
          <w:szCs w:val="28"/>
        </w:rPr>
        <w:t>S</w:t>
      </w:r>
      <w:r w:rsidR="001806C9">
        <w:rPr>
          <w:rFonts w:ascii="Times New Roman" w:hAnsi="Times New Roman" w:cs="Times New Roman"/>
          <w:sz w:val="24"/>
          <w:szCs w:val="28"/>
        </w:rPr>
        <w:t>3</w:t>
      </w:r>
      <w:r w:rsidR="000D1556">
        <w:rPr>
          <w:rFonts w:ascii="Times New Roman" w:hAnsi="Times New Roman" w:cs="Times New Roman"/>
          <w:sz w:val="24"/>
          <w:szCs w:val="28"/>
        </w:rPr>
        <w:t xml:space="preserve"> </w:t>
      </w:r>
      <w:bookmarkStart w:id="2" w:name="_Hlk119512735"/>
      <w:r w:rsidR="000D1556" w:rsidRPr="000D1556">
        <w:rPr>
          <w:rFonts w:ascii="Times New Roman" w:hAnsi="Times New Roman" w:cs="Times New Roman"/>
          <w:sz w:val="24"/>
          <w:szCs w:val="28"/>
        </w:rPr>
        <w:t xml:space="preserve">Differential </w:t>
      </w:r>
      <w:r w:rsidR="000D1556">
        <w:rPr>
          <w:rFonts w:ascii="Times New Roman" w:hAnsi="Times New Roman" w:cs="Times New Roman"/>
          <w:sz w:val="24"/>
          <w:szCs w:val="28"/>
        </w:rPr>
        <w:t>lipids</w:t>
      </w:r>
      <w:r w:rsidR="000D1556" w:rsidRPr="000D1556">
        <w:rPr>
          <w:rFonts w:ascii="Times New Roman" w:hAnsi="Times New Roman" w:cs="Times New Roman"/>
          <w:sz w:val="24"/>
          <w:szCs w:val="28"/>
        </w:rPr>
        <w:t xml:space="preserve"> identified in cell </w:t>
      </w:r>
      <w:r w:rsidR="000D1556">
        <w:rPr>
          <w:rFonts w:ascii="Times New Roman" w:hAnsi="Times New Roman" w:cs="Times New Roman"/>
          <w:sz w:val="24"/>
          <w:szCs w:val="28"/>
        </w:rPr>
        <w:t>lipidomic</w:t>
      </w:r>
      <w:r w:rsidR="000D1556" w:rsidRPr="000D1556">
        <w:rPr>
          <w:rFonts w:ascii="Times New Roman" w:hAnsi="Times New Roman" w:cs="Times New Roman"/>
          <w:sz w:val="24"/>
          <w:szCs w:val="28"/>
        </w:rPr>
        <w:t xml:space="preserve"> analysis</w:t>
      </w:r>
      <w:bookmarkEnd w:id="2"/>
    </w:p>
    <w:tbl>
      <w:tblPr>
        <w:tblW w:w="12829" w:type="dxa"/>
        <w:tblLook w:val="04A0" w:firstRow="1" w:lastRow="0" w:firstColumn="1" w:lastColumn="0" w:noHBand="0" w:noVBand="1"/>
      </w:tblPr>
      <w:tblGrid>
        <w:gridCol w:w="660"/>
        <w:gridCol w:w="2459"/>
        <w:gridCol w:w="1451"/>
        <w:gridCol w:w="1340"/>
        <w:gridCol w:w="1178"/>
        <w:gridCol w:w="1214"/>
        <w:gridCol w:w="1284"/>
        <w:gridCol w:w="1276"/>
        <w:gridCol w:w="992"/>
        <w:gridCol w:w="975"/>
      </w:tblGrid>
      <w:tr w:rsidR="0080735E" w:rsidRPr="0080735E" w14:paraId="0D7BB955" w14:textId="77777777" w:rsidTr="0077252D">
        <w:trPr>
          <w:trHeight w:val="278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0AB1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0933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C29C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B82C0" w14:textId="1489EA92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</w:t>
            </w:r>
            <w:r w:rsidR="00506C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ent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3AFDA" w14:textId="09F8B025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</w:t>
            </w:r>
            <w:r w:rsidR="00506C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64B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E2F9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37A6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BD27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6855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6071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</w:tr>
      <w:tr w:rsidR="0080735E" w:rsidRPr="0080735E" w14:paraId="42314B80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A48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C728" w14:textId="1041FEF6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7:1/24: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038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1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9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1C2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A9E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FE4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4.6132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DC6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64D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0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6A9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3.09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24A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339DB51C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3AC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D303" w14:textId="4EDEDA10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8:0/16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C5E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9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D28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CFE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92C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0.5350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2A97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17C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7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5BA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35E-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E33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7145ABBF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BDE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17E2" w14:textId="56608894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8:1/16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2D5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7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4BC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D27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9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939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8.5193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2E8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508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7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2B0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68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9F4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0CC5CB33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B97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0166" w14:textId="50647DC4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8:1/18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6BB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1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08A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C41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26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5C8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6.5506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8D7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1A0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8.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15F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1.19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F21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48397CE3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268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5843" w14:textId="3A39A68A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8:1/20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F90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5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509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A2E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9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169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94.5819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776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127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1.6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4E1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03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CEC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496A64C2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ED1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DF3A" w14:textId="50B6C9E8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18:1/24: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681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2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1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56A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01B0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75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D2C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8.6289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0F9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761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5.9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E5B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3.90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852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</w:tr>
      <w:tr w:rsidR="0080735E" w:rsidRPr="0080735E" w14:paraId="3B4B2C8C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468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CA5C" w14:textId="0F6CB7F4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: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E2E6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C60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3B7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06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AD3C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4.3241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787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BFD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1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F8EE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0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869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</w:p>
        </w:tc>
      </w:tr>
      <w:tr w:rsidR="0080735E" w:rsidRPr="0080735E" w14:paraId="2C122385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8C5D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6773" w14:textId="58D9C9FB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: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964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B9B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B96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42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992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6.3084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6D3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E77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5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BBA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12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F60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</w:p>
        </w:tc>
      </w:tr>
      <w:tr w:rsidR="0080735E" w:rsidRPr="0080735E" w14:paraId="5C20E476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742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6636" w14:textId="362680D2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:4/13: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1D5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1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2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E9B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4AD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12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8C9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8.5068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B52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532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7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3C5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5.52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87E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</w:p>
        </w:tc>
      </w:tr>
      <w:tr w:rsidR="0080735E" w:rsidRPr="0080735E" w14:paraId="09931B0F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758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D29F" w14:textId="7E28BB92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6: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E1D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0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062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B27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4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686C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2.5694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706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7BB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6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A97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3.29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1F5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</w:p>
        </w:tc>
      </w:tr>
      <w:tr w:rsidR="0080735E" w:rsidRPr="0080735E" w14:paraId="709B6C36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C8B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0700" w14:textId="7BB0D495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:0/20: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6D1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8FA0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D48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0BF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2.5436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FE0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CB2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6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653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1.53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6B99C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</w:p>
        </w:tc>
      </w:tr>
      <w:tr w:rsidR="0080735E" w:rsidRPr="0080735E" w14:paraId="200DD96F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4BF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9EB0" w14:textId="49D864C5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:0/16:0/16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5B7F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1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8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DD3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NH4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85E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2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E3D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4.7701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F73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BF3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1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9BE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0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22C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80735E" w:rsidRPr="0080735E" w14:paraId="1AB5069C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2B5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EB3E" w14:textId="0D9EB129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:0/16:0/18: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661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3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6B0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9EA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F52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9.7279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076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08DA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6.9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39B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1.1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443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80735E" w:rsidRPr="0080735E" w14:paraId="2F85626B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5D5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EE87" w14:textId="1BFF3256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:0/16:0/16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B10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3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2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EFF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NH4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FCA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67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F93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2.8014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E18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9C3B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7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555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5.52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5C3CC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80735E" w:rsidRPr="0080735E" w14:paraId="4F321BBB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D7FB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1E9E" w14:textId="283AC8D0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:0/16:0/18: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6166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5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6345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NH4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000B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0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85C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0.8327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1C3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974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2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AACD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2.0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3C8F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80735E" w:rsidRPr="0080735E" w14:paraId="3A25392D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B05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10E2" w14:textId="333A6189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:4/18:0/18:1/20: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A40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85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54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5E9B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5319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2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A75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09.0661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BCD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CD0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3.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98B4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68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0157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</w:t>
            </w:r>
          </w:p>
        </w:tc>
      </w:tr>
      <w:tr w:rsidR="0080735E" w:rsidRPr="0080735E" w14:paraId="57CA910D" w14:textId="77777777" w:rsidTr="0077252D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75CA7" w14:textId="23B3C67E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92A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A23AC" w14:textId="7236968C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MePE</w:t>
            </w:r>
            <w:r w:rsidR="000747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: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74F61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6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D2A8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58BA2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A92B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9.30120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BD158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B0CC3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3.95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56EFA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kern w:val="0"/>
                <w:szCs w:val="21"/>
              </w:rPr>
              <w:t>4.68E-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F5A5E" w14:textId="77777777" w:rsidR="0080735E" w:rsidRPr="0080735E" w:rsidRDefault="0080735E" w:rsidP="006D6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3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MePE</w:t>
            </w:r>
          </w:p>
        </w:tc>
      </w:tr>
    </w:tbl>
    <w:p w14:paraId="1F79078F" w14:textId="611473A3" w:rsidR="0080735E" w:rsidRPr="00506CA8" w:rsidRDefault="00364B6B">
      <w:pPr>
        <w:rPr>
          <w:rFonts w:ascii="Times New Roman" w:hAnsi="Times New Roman" w:cs="Times New Roman"/>
        </w:rPr>
      </w:pPr>
      <w:r w:rsidRPr="00506CA8">
        <w:rPr>
          <w:rFonts w:ascii="Times New Roman" w:hAnsi="Times New Roman" w:cs="Times New Roman"/>
        </w:rPr>
        <w:t xml:space="preserve">RT, </w:t>
      </w:r>
      <w:r w:rsidR="00506CA8" w:rsidRPr="00506CA8">
        <w:rPr>
          <w:rFonts w:ascii="Times New Roman" w:hAnsi="Times New Roman" w:cs="Times New Roman"/>
        </w:rPr>
        <w:t xml:space="preserve">retention time; </w:t>
      </w:r>
      <w:bookmarkStart w:id="3" w:name="_Hlk119510880"/>
      <w:r w:rsidR="0080735E" w:rsidRPr="00506CA8">
        <w:rPr>
          <w:rFonts w:ascii="Times New Roman" w:hAnsi="Times New Roman" w:cs="Times New Roman"/>
        </w:rPr>
        <w:t xml:space="preserve">Cer, </w:t>
      </w:r>
      <w:r w:rsidR="00250CAF" w:rsidRPr="00506CA8">
        <w:rPr>
          <w:rFonts w:ascii="Times New Roman" w:hAnsi="Times New Roman" w:cs="Times New Roman"/>
        </w:rPr>
        <w:t>ceramide</w:t>
      </w:r>
      <w:r w:rsidR="0080735E" w:rsidRPr="00506CA8">
        <w:rPr>
          <w:rFonts w:ascii="Times New Roman" w:hAnsi="Times New Roman" w:cs="Times New Roman"/>
        </w:rPr>
        <w:t xml:space="preserve">; </w:t>
      </w:r>
      <w:r w:rsidR="00250CAF" w:rsidRPr="00506CA8">
        <w:rPr>
          <w:rFonts w:ascii="Times New Roman" w:hAnsi="Times New Roman" w:cs="Times New Roman"/>
        </w:rPr>
        <w:t xml:space="preserve">LPC, lysophosphatidylcholine; PC, phosphatidylcholine; PS, phosphatidylserine; </w:t>
      </w:r>
      <w:r w:rsidR="00D406DD" w:rsidRPr="00506CA8">
        <w:rPr>
          <w:rFonts w:ascii="Times New Roman" w:hAnsi="Times New Roman" w:cs="Times New Roman"/>
        </w:rPr>
        <w:t xml:space="preserve">TG, triglyceride; CL, cardiolipin; LdMePE, lysodimethylphosphatidylethanolamine </w:t>
      </w:r>
      <w:bookmarkEnd w:id="3"/>
      <w:r w:rsidR="0080735E" w:rsidRPr="00506CA8">
        <w:rPr>
          <w:rFonts w:ascii="Times New Roman" w:hAnsi="Times New Roman" w:cs="Times New Roman"/>
        </w:rPr>
        <w:fldChar w:fldCharType="begin"/>
      </w:r>
      <w:r w:rsidR="0080735E" w:rsidRPr="00506CA8">
        <w:rPr>
          <w:rFonts w:ascii="Times New Roman" w:hAnsi="Times New Roman" w:cs="Times New Roman"/>
        </w:rPr>
        <w:instrText xml:space="preserve"> LINK </w:instrText>
      </w:r>
      <w:r w:rsidR="005F3E2A">
        <w:rPr>
          <w:rFonts w:ascii="Times New Roman" w:hAnsi="Times New Roman" w:cs="Times New Roman"/>
        </w:rPr>
        <w:instrText>Excel.Sheet.12</w:instrText>
      </w:r>
      <w:r w:rsidR="005F3E2A">
        <w:rPr>
          <w:rFonts w:ascii="Times New Roman" w:hAnsi="Times New Roman" w:cs="Times New Roman" w:hint="eastAsia"/>
        </w:rPr>
        <w:instrText xml:space="preserve"> "D:\\SYY-dailylife\\1.</w:instrText>
      </w:r>
      <w:r w:rsidR="005F3E2A">
        <w:rPr>
          <w:rFonts w:ascii="Times New Roman" w:hAnsi="Times New Roman" w:cs="Times New Roman" w:hint="eastAsia"/>
        </w:rPr>
        <w:instrText>课题进展</w:instrText>
      </w:r>
      <w:r w:rsidR="005F3E2A">
        <w:rPr>
          <w:rFonts w:ascii="Times New Roman" w:hAnsi="Times New Roman" w:cs="Times New Roman" w:hint="eastAsia"/>
        </w:rPr>
        <w:instrText>\\Cell metabolomic\\Anlotinib-C6\\20220606\\Result\\Table\\Table 3 cell lipidomic.xlsx"</w:instrText>
      </w:r>
      <w:r w:rsidR="005F3E2A">
        <w:rPr>
          <w:rFonts w:ascii="Times New Roman" w:hAnsi="Times New Roman" w:cs="Times New Roman"/>
        </w:rPr>
        <w:instrText xml:space="preserve"> Sheet4!R2C2:R20C11 </w:instrText>
      </w:r>
      <w:r w:rsidR="0080735E" w:rsidRPr="00506CA8">
        <w:rPr>
          <w:rFonts w:ascii="Times New Roman" w:hAnsi="Times New Roman" w:cs="Times New Roman"/>
        </w:rPr>
        <w:instrText xml:space="preserve">\a \f 4 \h  \* MERGEFORMAT </w:instrText>
      </w:r>
      <w:r w:rsidR="0080735E" w:rsidRPr="00506CA8">
        <w:rPr>
          <w:rFonts w:ascii="Times New Roman" w:hAnsi="Times New Roman" w:cs="Times New Roman"/>
        </w:rPr>
        <w:fldChar w:fldCharType="separate"/>
      </w:r>
    </w:p>
    <w:p w14:paraId="3B229F91" w14:textId="47D5B72D" w:rsidR="001806C9" w:rsidRPr="00532675" w:rsidRDefault="0080735E">
      <w:pPr>
        <w:rPr>
          <w:rFonts w:ascii="Times New Roman" w:hAnsi="Times New Roman" w:cs="Times New Roman"/>
          <w:sz w:val="24"/>
          <w:szCs w:val="28"/>
        </w:rPr>
      </w:pPr>
      <w:r w:rsidRPr="00506CA8">
        <w:rPr>
          <w:rFonts w:ascii="Times New Roman" w:hAnsi="Times New Roman" w:cs="Times New Roman"/>
        </w:rPr>
        <w:fldChar w:fldCharType="end"/>
      </w:r>
    </w:p>
    <w:sectPr w:rsidR="001806C9" w:rsidRPr="00532675" w:rsidSect="001C3A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4FDDC" w14:textId="77777777" w:rsidR="00040834" w:rsidRDefault="00040834" w:rsidP="001C3AA1">
      <w:r>
        <w:separator/>
      </w:r>
    </w:p>
  </w:endnote>
  <w:endnote w:type="continuationSeparator" w:id="0">
    <w:p w14:paraId="60E914A3" w14:textId="77777777" w:rsidR="00040834" w:rsidRDefault="00040834" w:rsidP="001C3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A62DC" w14:textId="77777777" w:rsidR="00040834" w:rsidRDefault="00040834" w:rsidP="001C3AA1">
      <w:r>
        <w:separator/>
      </w:r>
    </w:p>
  </w:footnote>
  <w:footnote w:type="continuationSeparator" w:id="0">
    <w:p w14:paraId="56668B40" w14:textId="77777777" w:rsidR="00040834" w:rsidRDefault="00040834" w:rsidP="001C3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82"/>
    <w:rsid w:val="00040834"/>
    <w:rsid w:val="0007472B"/>
    <w:rsid w:val="00075DBB"/>
    <w:rsid w:val="00084B1F"/>
    <w:rsid w:val="000D1556"/>
    <w:rsid w:val="000D56EB"/>
    <w:rsid w:val="00100DB2"/>
    <w:rsid w:val="00173228"/>
    <w:rsid w:val="00175DED"/>
    <w:rsid w:val="001806C9"/>
    <w:rsid w:val="001C3AA1"/>
    <w:rsid w:val="0022414E"/>
    <w:rsid w:val="00247B51"/>
    <w:rsid w:val="00250CAF"/>
    <w:rsid w:val="0026090C"/>
    <w:rsid w:val="002B2808"/>
    <w:rsid w:val="002E3690"/>
    <w:rsid w:val="002E7E23"/>
    <w:rsid w:val="00301044"/>
    <w:rsid w:val="00364B6B"/>
    <w:rsid w:val="00377E9B"/>
    <w:rsid w:val="003835A1"/>
    <w:rsid w:val="003E5D31"/>
    <w:rsid w:val="004205EA"/>
    <w:rsid w:val="004B2458"/>
    <w:rsid w:val="00506CA8"/>
    <w:rsid w:val="0052582C"/>
    <w:rsid w:val="00532675"/>
    <w:rsid w:val="005D6FB0"/>
    <w:rsid w:val="005F3E2A"/>
    <w:rsid w:val="00656C05"/>
    <w:rsid w:val="00657FFB"/>
    <w:rsid w:val="006E6149"/>
    <w:rsid w:val="00700B82"/>
    <w:rsid w:val="0077252D"/>
    <w:rsid w:val="00780E82"/>
    <w:rsid w:val="00782F21"/>
    <w:rsid w:val="007A3394"/>
    <w:rsid w:val="007C6483"/>
    <w:rsid w:val="007D7B45"/>
    <w:rsid w:val="007F67EE"/>
    <w:rsid w:val="0080735E"/>
    <w:rsid w:val="0081625E"/>
    <w:rsid w:val="008A7408"/>
    <w:rsid w:val="009F0BE8"/>
    <w:rsid w:val="00A41B57"/>
    <w:rsid w:val="00A42C1D"/>
    <w:rsid w:val="00A85897"/>
    <w:rsid w:val="00A92AF2"/>
    <w:rsid w:val="00AB5BC0"/>
    <w:rsid w:val="00AC4286"/>
    <w:rsid w:val="00B2302B"/>
    <w:rsid w:val="00B43571"/>
    <w:rsid w:val="00BC3933"/>
    <w:rsid w:val="00BF36DF"/>
    <w:rsid w:val="00C379D5"/>
    <w:rsid w:val="00CF5DEC"/>
    <w:rsid w:val="00D406DD"/>
    <w:rsid w:val="00E97505"/>
    <w:rsid w:val="00EF4E11"/>
    <w:rsid w:val="00F4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8E64A"/>
  <w15:chartTrackingRefBased/>
  <w15:docId w15:val="{94A919DF-C7AA-4ECE-B39D-EA4DEA95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5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A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A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6</TotalTime>
  <Pages>3</Pages>
  <Words>1109</Words>
  <Characters>6324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</dc:creator>
  <cp:keywords/>
  <dc:description/>
  <cp:lastModifiedBy>Yingying</cp:lastModifiedBy>
  <cp:revision>9</cp:revision>
  <dcterms:created xsi:type="dcterms:W3CDTF">2022-11-15T07:19:00Z</dcterms:created>
  <dcterms:modified xsi:type="dcterms:W3CDTF">2023-01-31T10:53:00Z</dcterms:modified>
</cp:coreProperties>
</file>